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629" w:type="dxa"/>
        <w:tblLayout w:type="fixed"/>
        <w:tblLook w:val="04A0" w:firstRow="1" w:lastRow="0" w:firstColumn="1" w:lastColumn="0" w:noHBand="0" w:noVBand="1"/>
      </w:tblPr>
      <w:tblGrid>
        <w:gridCol w:w="3397"/>
        <w:gridCol w:w="2432"/>
        <w:gridCol w:w="2432"/>
        <w:gridCol w:w="2144"/>
        <w:gridCol w:w="3224"/>
      </w:tblGrid>
      <w:tr w:rsidR="009E454B" w:rsidRPr="009143F7" w14:paraId="0FABA5A0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000000" w:fill="B4C6E7"/>
          </w:tcPr>
          <w:p w14:paraId="6E09643F" w14:textId="35B4AC2D" w:rsidR="009E454B" w:rsidRPr="009E454B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Authors, Year, Source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000000" w:fill="B4C6E7"/>
          </w:tcPr>
          <w:p w14:paraId="2FEC4603" w14:textId="55C84F3D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Full Text Link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000000" w:fill="B4C6E7"/>
          </w:tcPr>
          <w:p w14:paraId="69BD8712" w14:textId="4B73AE23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Type of Analysis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nil"/>
            </w:tcBorders>
            <w:shd w:val="clear" w:color="000000" w:fill="B4C6E7"/>
            <w:hideMark/>
          </w:tcPr>
          <w:p w14:paraId="48C43F35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Type of Study</w:t>
            </w:r>
          </w:p>
        </w:tc>
        <w:tc>
          <w:tcPr>
            <w:tcW w:w="3224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5B9BD5"/>
            </w:tcBorders>
            <w:shd w:val="clear" w:color="000000" w:fill="B4C6E7"/>
            <w:hideMark/>
          </w:tcPr>
          <w:p w14:paraId="2BB9BD9B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Media Database / Data Source</w:t>
            </w:r>
          </w:p>
        </w:tc>
      </w:tr>
      <w:tr w:rsidR="009E454B" w:rsidRPr="009143F7" w14:paraId="2E353D02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3CF9C1B" w14:textId="2853F111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EA29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Jacques L., Carpenter E., Valley T., Alvarez B., Higgins J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,</w:t>
            </w:r>
            <w:r w:rsidRPr="00EA29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</w:t>
            </w:r>
            <w:proofErr w:type="gramStart"/>
            <w:r w:rsidRPr="00EA29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202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 xml:space="preserve">, </w:t>
            </w:r>
            <w:r w:rsidRPr="00EA29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</w:t>
            </w:r>
            <w:r w:rsidRPr="00EA29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American</w:t>
            </w:r>
            <w:proofErr w:type="gramEnd"/>
            <w:r w:rsidRPr="00EA29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journal of obstetrics and </w:t>
            </w:r>
            <w:proofErr w:type="spellStart"/>
            <w:r w:rsidRPr="00EA29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gynecology</w:t>
            </w:r>
            <w:proofErr w:type="spellEnd"/>
            <w:r w:rsidRPr="00EA29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2F3E8D5" w14:textId="0094C65C" w:rsidR="009E454B" w:rsidRDefault="009E454B" w:rsidP="009E45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016/j.ajog.2021.05.011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752C3D9" w14:textId="1646BE01" w:rsidR="009E454B" w:rsidRPr="006556F1" w:rsidRDefault="009E454B" w:rsidP="009E454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ocial media data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nalys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52949054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exploratory study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2871BB90" w14:textId="744A2E16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used Python5 to web-scrape the 250 most recent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posts</w:t>
            </w: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from United States. </w:t>
            </w:r>
          </w:p>
        </w:tc>
      </w:tr>
      <w:tr w:rsidR="009E454B" w:rsidRPr="009143F7" w14:paraId="1126FE7D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8A873AB" w14:textId="58D81B01" w:rsidR="009E454B" w:rsidRPr="00407969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our C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h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., Schmitz S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rchoux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essen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agherazz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., 2021, Journal of Medical Internet Research   23:5 Article e25736.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8FBAA90" w14:textId="668A59D0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5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2196/25736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4CCB3D7" w14:textId="5237FD42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Machine learning or data mining technique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307C4FB0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Scoping review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2C09DB18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 </w:t>
            </w:r>
          </w:p>
        </w:tc>
      </w:tr>
      <w:tr w:rsidR="009E454B" w:rsidRPr="009143F7" w14:paraId="15B999A6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54DA366" w14:textId="7590CA54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mith D.J., Mac V.V.T., Hertzberg V.S., 2021, Journal of nursing scholarship    53:3 (343-350)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2428282" w14:textId="64A468B6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6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111/jnu.12654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B917A5B" w14:textId="79CB2B21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entiment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16DE98E1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content analysis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749BBD49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twitter</w:t>
            </w:r>
          </w:p>
        </w:tc>
      </w:tr>
      <w:tr w:rsidR="009E454B" w:rsidRPr="009143F7" w14:paraId="75D2733F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B96EE1F" w14:textId="4EAEF7F8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urton C.S., Gonzalez G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Vaculik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K., Khalil C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Zekts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Y., Arnold C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mari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.V., Spiegel B.M.R., Anger J.T., 2021, Urology   150 (139-145)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BF286A7" w14:textId="125205DB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7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016/j.urology.2020.06.056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3F86BD1" w14:textId="4C956FE5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Digital analysis and social media data mining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76AE210B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digital analysis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113693D8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anonymous online posts on social media sites collected by a social media data mining service.</w:t>
            </w:r>
          </w:p>
        </w:tc>
      </w:tr>
      <w:tr w:rsidR="009E454B" w:rsidRPr="009143F7" w14:paraId="3F6DFB08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DAE6F78" w14:textId="296BBDE3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Ehret C., Young C., Ellefson C.J., Aase L.A., Jatoi A., 2021, The American journal of hospice &amp; palliative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care  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B5172E2" w14:textId="6FB76012" w:rsidR="009E454B" w:rsidRPr="006556F1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8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177/10499091211006923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E2DE15C" w14:textId="422472B5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6556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data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3D04EEA9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review article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01449753" w14:textId="5CD700EB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9" w:history="1">
              <w:r w:rsidRPr="009143F7">
                <w:rPr>
                  <w:rFonts w:ascii="Arial" w:eastAsia="Times New Roman" w:hAnsi="Arial" w:cs="Arial"/>
                  <w:color w:val="000000"/>
                  <w:kern w:val="0"/>
                  <w:sz w:val="20"/>
                  <w:szCs w:val="20"/>
                  <w:lang w:eastAsia="en-CH"/>
                  <w14:ligatures w14:val="none"/>
                </w:rPr>
                <w:t xml:space="preserve">80,000-member medical social media platform, Mayo Clinic </w:t>
              </w:r>
            </w:hyperlink>
          </w:p>
        </w:tc>
      </w:tr>
      <w:tr w:rsidR="009E454B" w:rsidRPr="009143F7" w14:paraId="34D106D4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FA33E52" w14:textId="25606A4F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oh J.Y., 2021, Scandinavian journal of occupational therapy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-11)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5C758E9" w14:textId="68ED979C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10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080/11038128.2021.1895307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2B152F1" w14:textId="4EB0F582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Thematical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3AEE066B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review article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5878FEBA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Facebook</w:t>
            </w:r>
          </w:p>
        </w:tc>
      </w:tr>
      <w:tr w:rsidR="009E454B" w:rsidRPr="009143F7" w14:paraId="6B69E9CF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1B71A32" w14:textId="7EDB1F0E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Warner E.L., Kirchhoff A.C., Wilson A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loye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K.G., Sun Y., Waters A.R., Nelson T., Ellington L., 2021, Journal of cancer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urvivorship :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research and practice  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4046511" w14:textId="7DDE2C49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11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007/s11764-021-01004-y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F312829" w14:textId="7BAAD6EE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data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1A5498CB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cross-sectional retrospective mixed-methods study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3A766769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 </w:t>
            </w:r>
          </w:p>
        </w:tc>
      </w:tr>
      <w:tr w:rsidR="009E454B" w:rsidRPr="009143F7" w14:paraId="05510C71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0659D58" w14:textId="37434B6E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azekas B., Megaw B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ad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Kronfel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N., 2021, Epilepsy and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ehavio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116 Article Number: 107729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A354178" w14:textId="4F55ECF2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12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016/j.yebeh.2020.107729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4E82DE2" w14:textId="17A619B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NLP and qualitative in-depth and contextual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7182C786" w14:textId="243A99E6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qualitative </w:t>
            </w:r>
            <w:proofErr w:type="spellStart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netnographic</w:t>
            </w:r>
            <w:proofErr w:type="spellEnd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study 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412D638E" w14:textId="772ED861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Twitter, forums. </w:t>
            </w:r>
          </w:p>
        </w:tc>
      </w:tr>
      <w:tr w:rsidR="009E454B" w:rsidRPr="009143F7" w14:paraId="3C771FC3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4B76E43" w14:textId="2BB191CE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ranchin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V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ranchin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., Ricciardi G., Adamo V., 2021, Journal of Thoracic Oncology   16:3 Supplement (S469)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D6E15FB" w14:textId="2E6FE6A4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13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016/j.jtho.2021.01.809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96FC3AC" w14:textId="481D7714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Data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705CE5D2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review article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36E9A54C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Facebook</w:t>
            </w:r>
          </w:p>
        </w:tc>
      </w:tr>
      <w:tr w:rsidR="009E454B" w:rsidRPr="009143F7" w14:paraId="700B125F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E745A78" w14:textId="56335351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Khanbha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nyad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., Symons J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lot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K., Darzi A., Mayer E., 2021, BMJ health &amp; care informatics   28:1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21F9C58" w14:textId="15EFFC8B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14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136/bmjhci-2020-100262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24FC438" w14:textId="734DFE3F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NLP &amp; Machine learning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730FE333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Systematic review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438C14E9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free-text patient feedback</w:t>
            </w:r>
          </w:p>
        </w:tc>
      </w:tr>
      <w:tr w:rsidR="009E454B" w:rsidRPr="009143F7" w14:paraId="79B5FAEF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3A3A67B" w14:textId="0A102F35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odeh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.J., Al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arad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lsankar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., Perrone J., Becker W., Sarker A., 2021, Computers in Biology and Medicine   129 Article No: 104132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FE45DB5" w14:textId="32B8279B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15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016/j.compbiomed.2020.104132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D0282BD" w14:textId="61BD8D58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NLP &amp; Machine learning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5378AFAF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review article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57F8AA9C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Twitter</w:t>
            </w:r>
          </w:p>
        </w:tc>
      </w:tr>
      <w:tr w:rsidR="009E454B" w:rsidRPr="009143F7" w14:paraId="288E0136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17B8160" w14:textId="29EFC37F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arvalho E.S.S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oVal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.R.L.F., Pinto K.A., Ferreira S.L., 2021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vist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rasileir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nfermage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74 Suppl 1 (e 0581).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D8F5327" w14:textId="5DD4273E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16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590/0034-7167-2020-0581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F5B062C" w14:textId="36EBC272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Thematic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6DBF3529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exploratory study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5B6764AC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YouTube</w:t>
            </w:r>
          </w:p>
        </w:tc>
      </w:tr>
      <w:tr w:rsidR="009E454B" w:rsidRPr="009143F7" w14:paraId="60C3F420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926F0C0" w14:textId="6E2B9E4C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umma Linguae, 2021, Summa Linguae Technologies 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57E282B" w14:textId="2EF26FBC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17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s://summalinguae.com/localization/social-listening-medical-insights/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6900D5F" w14:textId="4E75BA70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ML data analysis method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2ED62903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Commentary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68F02B8F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 </w:t>
            </w:r>
          </w:p>
        </w:tc>
      </w:tr>
      <w:tr w:rsidR="009E454B" w:rsidRPr="009143F7" w14:paraId="36CB217A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8000A30" w14:textId="0001175A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spellStart"/>
            <w:r w:rsidRPr="00407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Karafillakis</w:t>
            </w:r>
            <w:proofErr w:type="spellEnd"/>
            <w:r w:rsidRPr="00407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E, Martin S, Simas C, Olsson K, Takacs J, Dada S, </w:t>
            </w:r>
            <w:proofErr w:type="gramStart"/>
            <w:r w:rsidRPr="00407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et al. ,</w:t>
            </w:r>
            <w:proofErr w:type="gramEnd"/>
            <w:r w:rsidRPr="00407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2021, JMIR Public Health and Surveillance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30A35EA" w14:textId="25B53C9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18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s://publichealth.jmir.org/2021/2/e17149/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403AC20" w14:textId="23D7A60E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tool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3DD84D77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Systematic review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2E20AE4A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across all </w:t>
            </w:r>
            <w:proofErr w:type="spellStart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</w:t>
            </w:r>
            <w:proofErr w:type="spellEnd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media platforms (Twitter, YouTube, Facebook)</w:t>
            </w:r>
          </w:p>
        </w:tc>
      </w:tr>
      <w:tr w:rsidR="009E454B" w:rsidRPr="009143F7" w14:paraId="00646114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CF3166D" w14:textId="32414DB3" w:rsidR="009E454B" w:rsidRPr="00AA0F82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esearch Partnership /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izi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Advisory,,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021, University of Manchester,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A34B208" w14:textId="34E236A9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19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s://www.researchpartnership.com/resources/case-study/how-we-uncovered-unmet-needs-using-social-media-listening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E5C47FB" w14:textId="59C308C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ML data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7790957F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Case study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00C428F8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 </w:t>
            </w:r>
          </w:p>
        </w:tc>
      </w:tr>
      <w:tr w:rsidR="009E454B" w:rsidRPr="009143F7" w14:paraId="088E04B5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6D74756" w14:textId="0E4EA6C5" w:rsidR="009E454B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K Research &amp; Innovation, 2021, University of Manchester, MR/S004025/1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996FFF1" w14:textId="6557C802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20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s://gtr.ukri.org/projects?ref=MR%2FS004025%2F1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F713EE1" w14:textId="429E9A6C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NLP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500B8EEF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Active research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6677448F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twitter, </w:t>
            </w:r>
            <w:proofErr w:type="gramStart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blogs</w:t>
            </w:r>
            <w:proofErr w:type="gramEnd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and online discussion forums</w:t>
            </w:r>
          </w:p>
        </w:tc>
      </w:tr>
      <w:tr w:rsidR="009E454B" w:rsidRPr="009143F7" w14:paraId="781E87F9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726C1A6" w14:textId="7A6085C4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hris Miller, 2021, Finances Online 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6CA98AF" w14:textId="73A0F40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077734"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  <w:t>https://financesonline.com/social-media-data-mining-techniques/#:~:text=Social%20Media%20Data%20Mining%20Techniques%20You%20Should%20Know,media%20data%20mining%20software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7AC0171" w14:textId="10E5B12C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Data Mining Technique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4B255B1D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Commentary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732546EB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9E454B" w:rsidRPr="009143F7" w14:paraId="15DE1BE3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51A93FE" w14:textId="63F8A4DD" w:rsidR="009E454B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(anonymous), 2021, Java T Point 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6529D31" w14:textId="00BEA1B0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21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s://www.javatpoint.com/social-media-data-mining-methods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2F71EA2" w14:textId="3550582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Data Mining Method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1453FDF6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Commentary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754291BE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 </w:t>
            </w:r>
          </w:p>
        </w:tc>
      </w:tr>
      <w:tr w:rsidR="009E454B" w:rsidRPr="009143F7" w14:paraId="18278BBA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71E2951" w14:textId="54D9AB71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ichal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odhorany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2021, Springer Link 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CB4C723" w14:textId="2C4D9B34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22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s://link.springer.com/article/10.1007/s12145-021-00601-w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F636289" w14:textId="0A655684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data processing and analytic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50EC9180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Case study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1E96BEEF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Twitter</w:t>
            </w:r>
          </w:p>
        </w:tc>
      </w:tr>
      <w:tr w:rsidR="009E454B" w:rsidRPr="009143F7" w14:paraId="3243C503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5149CC8" w14:textId="3D93033D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ikita Duggal, 2021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implilear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0080C4E" w14:textId="3847F18F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23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s://www.simplilearn.com/what-is-data-processing-article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86ACFCE" w14:textId="6E488AF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Types of data processing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00995CB4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Commentary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16861E44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9E454B" w:rsidRPr="009143F7" w14:paraId="6E56DC31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A3DC1F4" w14:textId="4BF0184C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anh Truong, 2021, Any Connector 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67E31DD" w14:textId="3B0ACDDC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24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s://anyconnector.com/data-transformation/what-is-data-wrangling.html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B15FCE6" w14:textId="7FCCFFCC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Data wrangling step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58FCA252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Commentary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6EEBFD07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 </w:t>
            </w:r>
          </w:p>
        </w:tc>
      </w:tr>
      <w:tr w:rsidR="009E454B" w:rsidRPr="009143F7" w14:paraId="5FF17A7C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F08368C" w14:textId="54E0ECFB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leksandr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ushkovsky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2021, The App Solutions 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25451AA" w14:textId="2888370E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25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s://theappsolutions.com/blog/development/data-wrangling-guide-to-data-preparation/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3CD6A10" w14:textId="624BD5C2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Data wrangling step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1F00A06A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blog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7616B382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 </w:t>
            </w:r>
          </w:p>
        </w:tc>
      </w:tr>
      <w:tr w:rsidR="009E454B" w:rsidRPr="009143F7" w14:paraId="69D121F5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836555B" w14:textId="53F03D10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Express Analytics, 2021, Express Analytics 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77D0C21" w14:textId="0CB4EE8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26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s://expressanalytics.com/blog/what-is-data-wrangling-what-are-the-steps-in-data-wrangling/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63302C0" w14:textId="47CDA699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Data wrangling step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0156D787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Commentary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7B96F8BB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9E454B" w:rsidRPr="009143F7" w14:paraId="2BB7E5CE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99AD504" w14:textId="42636D86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Jane Thompson, 2021, NETBASEQUID 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D53D03A" w14:textId="142F6DBD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27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s://netbasequid.com/blog/free-social-media-analytics-tools/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3FB161C" w14:textId="534731F1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analytics tool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76D75B05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Commentary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3ECBCE58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9E454B" w:rsidRPr="009143F7" w14:paraId="0E83FD70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2357A8D" w14:textId="7B6D77EE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alh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aluy-Callad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guz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., Booth A., 2020, Value in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Health  23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upplement 2 (S474)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EA8EE1E" w14:textId="7A91A414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28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016/j.jval.2020.08.430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D184CAE" w14:textId="43682D91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Thematic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07A71FD2" w14:textId="48FC361B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N.A.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317C743C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 </w:t>
            </w:r>
          </w:p>
        </w:tc>
      </w:tr>
      <w:tr w:rsidR="009E454B" w:rsidRPr="009143F7" w14:paraId="3BC53383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AD87D1B" w14:textId="319EE5E4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aust G., Booth A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rinopoulou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E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alh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sa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H., Nawaz A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zlachetk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., Chiu G., 2020, Annals of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Oncology  31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upplement 4 (S763)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B80CCA4" w14:textId="40508ADA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29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016/j.annonc.2020.08.1264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1A5B323" w14:textId="01C3B198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Machine learning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6E5EC8F6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Retrospective study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45507C81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Health-related social media </w:t>
            </w:r>
          </w:p>
        </w:tc>
      </w:tr>
      <w:tr w:rsidR="009E454B" w:rsidRPr="009143F7" w14:paraId="005D42E9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B849F41" w14:textId="55CB6795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Denham A.M., Baker A.L., Spratt N.J., Wynne O., Hunt S.A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onevsk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B., Kumar R., 2020, Health informatics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journal  26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3 (1599-1616)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755256C" w14:textId="6CEBA323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30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177/1460458219873538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EB056A6" w14:textId="273780CE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YouTube video data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0983F500" w14:textId="5D49D090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online YouTube search engine. 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265AB1A1" w14:textId="13C2695E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videos in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Y</w:t>
            </w:r>
            <w:proofErr w:type="spellStart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ouTube</w:t>
            </w:r>
            <w:proofErr w:type="spellEnd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</w:t>
            </w:r>
          </w:p>
        </w:tc>
      </w:tr>
      <w:tr w:rsidR="009E454B" w:rsidRPr="009143F7" w14:paraId="73F23D33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41E1059" w14:textId="775199CA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Sullivan T.F., 2020, Infection Control and Hospital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Epidemiology  41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9 (1096-1098)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7F877CF" w14:textId="26DE5CAB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31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017/ice.2020.265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AA85833" w14:textId="388957C2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data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13B9A3B1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Retrospective study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53C97DF7" w14:textId="0774EE8F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Twitter</w:t>
            </w: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in the United States via the Twitter developer platform.</w:t>
            </w:r>
          </w:p>
        </w:tc>
      </w:tr>
      <w:tr w:rsidR="009E454B" w:rsidRPr="009143F7" w14:paraId="116EE1AC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F47A186" w14:textId="1085D259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wais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., O'Carroll V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Koraysh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Koummich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., Huber M., 2020, Journal of interprofessional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care  34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5 (622-632)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35CF91A" w14:textId="3B95D5C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32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080/13561820.2020.1819779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3D55C41" w14:textId="6218FADE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data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472B9091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A cross-sectional retrospective review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6D55D8E6" w14:textId="0CE0B792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Facebook®, Twitter®, and LinkedIn®. </w:t>
            </w:r>
          </w:p>
        </w:tc>
      </w:tr>
      <w:tr w:rsidR="009E454B" w:rsidRPr="009143F7" w14:paraId="3E64285D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BCA44DE" w14:textId="78E34C76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arut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J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sugaw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., Ogura K., 2020, Family medicine and community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health  8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4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F3E3984" w14:textId="7E36FBF8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33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136/fmch-2020-000396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5A5EF18" w14:textId="50CD4E35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network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0F693810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Social network analysis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529878EE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Social network </w:t>
            </w:r>
            <w:proofErr w:type="gramStart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analysis based</w:t>
            </w:r>
            <w:proofErr w:type="gramEnd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information sharing clinical network data </w:t>
            </w:r>
          </w:p>
        </w:tc>
      </w:tr>
      <w:tr w:rsidR="009E454B" w:rsidRPr="009143F7" w14:paraId="1F18CE0B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1418629" w14:textId="42F94A8C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Jiang T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sadchi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V., Mills J.N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leswarapu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.V., 2020,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Urology  142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33-140)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29E1913" w14:textId="1E6D60A4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34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016/j.urology.2020.04.100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2B7C8CF" w14:textId="41317D3B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NLP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12A634A3" w14:textId="62832C5D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quantitative natural language processing (NLP) and qualitative annotation of content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0D3E037F" w14:textId="27A8904E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Reddit community </w:t>
            </w:r>
          </w:p>
        </w:tc>
      </w:tr>
      <w:tr w:rsidR="009E454B" w:rsidRPr="009143F7" w14:paraId="0EC23F22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3E7F63C" w14:textId="70ADA41D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o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.W., Birnbaum M.L., van Meter A.R., Ali A.F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renar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E., Abowd G.D., de Choudhury M., 2020, JMIR Mental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Health  7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8 Article Number: e16969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1303D95" w14:textId="65213DAE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35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2196/16969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89D7CFC" w14:textId="2634C32C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data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15B78557" w14:textId="0A07A64A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long-term co-design activity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3C8328D5" w14:textId="08B4C593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patients’ social media data. </w:t>
            </w:r>
          </w:p>
        </w:tc>
      </w:tr>
      <w:tr w:rsidR="009E454B" w:rsidRPr="009143F7" w14:paraId="4030A66F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C017CC9" w14:textId="507DE2C5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Wilson S., Mogan S., Kaur K., 2020, International journal of nursing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ractice  26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4 (e12833)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1AC75F2" w14:textId="47482EB4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36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111/ijn.12833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B4838D2" w14:textId="42B76BB9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Thematic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5664F5D3" w14:textId="2F58FF89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T</w:t>
            </w: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hematic analysis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7A378D32" w14:textId="152396FB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Facebook group</w:t>
            </w:r>
          </w:p>
        </w:tc>
      </w:tr>
      <w:tr w:rsidR="009E454B" w:rsidRPr="009143F7" w14:paraId="58C10C86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0EC24A7" w14:textId="087191B0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rtinelli F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arb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., 2020, International Journal of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ynecologic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Cancer  30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8 (1101-1107)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FAE769C" w14:textId="373477D9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37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136/ijgc-2020-001585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31117C9" w14:textId="2035814F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data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3FC25A51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gramStart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A</w:t>
            </w:r>
            <w:proofErr w:type="gramEnd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anonymous survey 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1E0FA1DB" w14:textId="2DED840C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visualizations, engagement </w:t>
            </w:r>
          </w:p>
        </w:tc>
      </w:tr>
      <w:tr w:rsidR="009E454B" w:rsidRPr="009143F7" w14:paraId="0A223E87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FD796AA" w14:textId="07EEB28E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urri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McCulloch J., Stanton A., Boyd R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ave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., Jones B., 2020, Psychology &amp;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health  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-18)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02BFDAF" w14:textId="72E68C1B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38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080/08870446.2020.1792903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7C481F1" w14:textId="23092061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Thematic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4AAE9E4E" w14:textId="07DC4E36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Qualitative analysis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27FC0395" w14:textId="66F6D735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online</w:t>
            </w: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focus groups </w:t>
            </w:r>
          </w:p>
        </w:tc>
      </w:tr>
      <w:tr w:rsidR="009E454B" w:rsidRPr="009143F7" w14:paraId="0ACF11A7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8B016EF" w14:textId="6B44AC1A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Yousuf H., Corbin J., Sweep G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ofstr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cherd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E., Van Gorp E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Zwetsloo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.P., Zhao J., Van Rossum B., Jiang T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indeman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J.-W., Narula J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ofstr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., 2020, JAMA Network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Open  3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7 Article Number: e2014323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2C6F373" w14:textId="1199E491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39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001/jamanetworkopen.2020.14323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ED5E6F1" w14:textId="22AFF140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data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1D14B72F" w14:textId="3CEEF2A8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 Cross-sectional analysis of survey 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3EC44670" w14:textId="1EA25CF2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S</w:t>
            </w:r>
            <w:proofErr w:type="spellStart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urvey</w:t>
            </w:r>
            <w:proofErr w:type="spellEnd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distributed by a large national newspaper and a popular social influencer </w:t>
            </w:r>
          </w:p>
        </w:tc>
      </w:tr>
      <w:tr w:rsidR="009E454B" w:rsidRPr="009143F7" w14:paraId="7C2F28B2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E5378AE" w14:textId="448B5C54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Lee Y.J., Park A., Roberge M., Donovan H., 2020, Cancer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ursing 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8C34B76" w14:textId="57E252C9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40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097/NCC.0000000000000860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4AD293C" w14:textId="35765C64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data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57D9577C" w14:textId="63793B90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topic </w:t>
            </w:r>
            <w:proofErr w:type="spellStart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modeling</w:t>
            </w:r>
            <w:proofErr w:type="spellEnd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(</w:t>
            </w:r>
            <w:proofErr w:type="spellStart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ie</w:t>
            </w:r>
            <w:proofErr w:type="spellEnd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, latent Dirichlet allocation [LDA])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47FE271C" w14:textId="206E4C1D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patient/caregiver posts from an online forum. </w:t>
            </w:r>
          </w:p>
        </w:tc>
      </w:tr>
      <w:tr w:rsidR="009E454B" w:rsidRPr="009143F7" w14:paraId="28F73215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0551C87" w14:textId="3161D829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an Y., Teng Z., Qiu Y., Tang H., Xiang H., Chen J., 2020, JMIR mHealth and </w:t>
            </w:r>
            <w:proofErr w:type="spellStart"/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uHealth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8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7 (e16215)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E2D8A15" w14:textId="208EC722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41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2196/16215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0BBD28A" w14:textId="1732AD42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data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53D65168" w14:textId="6DA30F54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A web-based survey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5FFDDC3E" w14:textId="1445C40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questionnaires </w:t>
            </w:r>
          </w:p>
        </w:tc>
      </w:tr>
      <w:tr w:rsidR="009E454B" w:rsidRPr="009143F7" w14:paraId="6DDB77EF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651AD54" w14:textId="11AE67FA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Gao S., He L., Chen Y., Li D., Lai K., 2020, Journal of Medical Internet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search  22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7 Article Number: e16649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024F290" w14:textId="207A1C39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42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2196/16649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7E8201A" w14:textId="0416F796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Content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6009F6D5" w14:textId="69C37364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Analysis</w:t>
            </w: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794F2F6E" w14:textId="385A0750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Sina Weibo </w:t>
            </w:r>
          </w:p>
        </w:tc>
      </w:tr>
      <w:tr w:rsidR="009E454B" w:rsidRPr="009143F7" w14:paraId="58BE1FAE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649AF51" w14:textId="47371053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ui C.Y., Walton R., McKinstry B., Pinnock H., 2020, Health informatics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journal  26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:2 (862-879).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F0B8198" w14:textId="07998B61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43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177/1460458219853381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B3AD402" w14:textId="247A333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Thematic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67516DAF" w14:textId="550DEDB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Analysis</w:t>
            </w: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39E9C883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Usage data. Questionnaire data. Qualitative interviews. </w:t>
            </w:r>
          </w:p>
        </w:tc>
      </w:tr>
      <w:tr w:rsidR="009E454B" w:rsidRPr="009143F7" w14:paraId="19DEA974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BB8A111" w14:textId="267A16B2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sadchi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V., Mills J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leswarapu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., 2020, Journal of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Urology  203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upplement 4 (e666)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5C5DF91" w14:textId="2884C575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44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s://pubmed.ncbi.nlm.nih.gov/33026354/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3F4BD37" w14:textId="7777B0C8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NLP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35D32A0C" w14:textId="32E2819B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 xml:space="preserve">Analysis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0100E1AF" w14:textId="713AB8B3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Reddit community </w:t>
            </w:r>
          </w:p>
        </w:tc>
      </w:tr>
      <w:tr w:rsidR="009E454B" w:rsidRPr="009143F7" w14:paraId="4ACD4C3E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38713BB" w14:textId="34C57CA3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s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.K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s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.M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arascand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J.A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essl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Jones D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ciamann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.N., Sparling K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a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itchm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.L., 2020, Current Diabetes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ports  20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3 Article Number: 10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92E6309" w14:textId="0897DC58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  <w:t>http://dx.doi.org/10.1007/s11892-020-1294-3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FA21568" w14:textId="531EA1B4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data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3B25207A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Review Article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1A5BB221" w14:textId="74CC9FC3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A PubMed search of the </w:t>
            </w:r>
            <w:proofErr w:type="gramStart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terms</w:t>
            </w:r>
            <w:proofErr w:type="gramEnd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“diabetes” and “social media” </w:t>
            </w:r>
          </w:p>
        </w:tc>
      </w:tr>
      <w:tr w:rsidR="009E454B" w:rsidRPr="009143F7" w14:paraId="296FE520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3E21ABD" w14:textId="174B481E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arker A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eroo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., Perrone J., 2020, Journal of the American Medical Informatics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Association  27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2 (315-329)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E7BECC2" w14:textId="44ECD058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45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093/jamia/ocz162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E7BEFF2" w14:textId="639A38A5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data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3AC7343A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Review Article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072B768E" w14:textId="40593455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Medline and Embase, Scopu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 xml:space="preserve">, </w:t>
            </w: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Web of Science, and Google Scholar </w:t>
            </w:r>
          </w:p>
        </w:tc>
      </w:tr>
      <w:tr w:rsidR="009E454B" w:rsidRPr="009143F7" w14:paraId="158A0CAE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D093366" w14:textId="3E1A64A4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ijse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V., Maddux M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avertu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., Gonzalez-Hernandez G., Ram N., Reeves B., Robinson T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Ziesenitz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V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hakhnovich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V., Altman R., 2020, Clinical and Translational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cience  13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1 (26-30)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DFEB57C" w14:textId="4C019889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46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111/cts.12687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E487C87" w14:textId="633687A5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data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057913AE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Commentary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10F4AC7E" w14:textId="236C49BF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N. A.</w:t>
            </w:r>
          </w:p>
        </w:tc>
      </w:tr>
      <w:tr w:rsidR="009E454B" w:rsidRPr="009143F7" w14:paraId="57D425C4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6A1B0F7" w14:textId="1593B4D5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Green B.M., van Horn K.T., Gupte K., Evans M., Hayes S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howmick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., 2020, Journal of Medical Internet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search  22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7 Article No.: e17338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28834C6" w14:textId="74458E11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47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2196/17338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85C2CC6" w14:textId="6F852924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Content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16A0EE27" w14:textId="63274A71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Analysis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36DD034B" w14:textId="5421ACA3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Facebook’s analytic tool, Facebook Insights. </w:t>
            </w:r>
          </w:p>
        </w:tc>
      </w:tr>
      <w:tr w:rsidR="009E454B" w:rsidRPr="009143F7" w14:paraId="541F12E5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02619F4" w14:textId="5E8D0D45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Correia RB, Wood IB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olle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J, Rocha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LM.  ,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020, Annu Rev Biomed Data Sci [Internet].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;3:433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–58.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47550CA" w14:textId="2B681B43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48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s://www.ncbi.nlm.nih.gov/pmc/articles/PMC7299233/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BF5AADA" w14:textId="1E5D82F2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data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050E344E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Review Article (Sentiment analysis tools)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0CF9542E" w14:textId="4AA22D79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N. A.</w:t>
            </w:r>
          </w:p>
        </w:tc>
      </w:tr>
      <w:tr w:rsidR="009E454B" w:rsidRPr="009143F7" w14:paraId="6514AFAE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70DC4C8" w14:textId="6442EB41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Georg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gka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2020, Towards Data Science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62A7894" w14:textId="53EAA132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49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s://towardsdatascience.com/leveraging-on-nlp-to-gain-insights-in-social-media-news-broadcasting-ca89752ef638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8CA015C" w14:textId="23A904D1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NLP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70A6B5C7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Commentary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46988AE1" w14:textId="052DC77A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N. A.</w:t>
            </w:r>
          </w:p>
        </w:tc>
      </w:tr>
      <w:tr w:rsidR="009E454B" w:rsidRPr="009143F7" w14:paraId="5F29E704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F975EC6" w14:textId="7647F89F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(anonymous), 2022, Saras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2A15CF4" w14:textId="6B36DC6B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50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s://sarasanalytics.com/blog/data-wrangling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BE032A0" w14:textId="46609783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Data wrangling steps &amp; tool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186DC9AB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Commentary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46DE748C" w14:textId="56C60155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N. A.</w:t>
            </w:r>
          </w:p>
        </w:tc>
      </w:tr>
      <w:tr w:rsidR="009E454B" w:rsidRPr="009143F7" w14:paraId="5EDE5CB6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78B6DE8" w14:textId="4219EE10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ick Monaco, Daniel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rnaud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2020, NDI.ORG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F509BBC" w14:textId="32B2EC3C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51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s://www.ndi.org/sites/default/files/NDI_Social%20Media%20Monitoring%20Guide%20ADJUSTED%20COVER.pdf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F7A001F" w14:textId="0377A063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Guidance on Social Media Monitoring and Analysis Techniques, </w:t>
            </w:r>
            <w:proofErr w:type="gramStart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Tools</w:t>
            </w:r>
            <w:proofErr w:type="gramEnd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and Methodologie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72DB9D45" w14:textId="6AD3994A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G</w:t>
            </w:r>
            <w:proofErr w:type="spellStart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uid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ance</w:t>
            </w:r>
            <w:proofErr w:type="spellEnd"/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6E2D673C" w14:textId="028F9C41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N. A.</w:t>
            </w:r>
          </w:p>
        </w:tc>
      </w:tr>
      <w:tr w:rsidR="009E454B" w:rsidRPr="009143F7" w14:paraId="5F55AD64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9BB2957" w14:textId="77CEB0DA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(anonymous), 2020, Keyhole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8AD6DED" w14:textId="151D7AEA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52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s://keyhole.co/blog/list-of-the-top-25-social-media-analytics-tools/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9A9D035" w14:textId="72733461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Analytics Tool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20F672E6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Analytics Tools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29A2A30B" w14:textId="320502E3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N. A.</w:t>
            </w:r>
          </w:p>
        </w:tc>
      </w:tr>
      <w:tr w:rsidR="009E454B" w:rsidRPr="009143F7" w14:paraId="7A4A7963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5EAD280" w14:textId="4F63A19E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bias Geisler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sevag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2020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onkeyLear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8E607D3" w14:textId="27011091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53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s://monkeylearn.com/blog/social-media-sentiment-analysis-tools/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EB5F35F" w14:textId="405F08EB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entiment Analysis Tool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14037FE3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entiment Analysis Tools to Monitor Social Media Data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654DF204" w14:textId="65004B14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N. A.</w:t>
            </w:r>
          </w:p>
        </w:tc>
      </w:tr>
      <w:tr w:rsidR="009E454B" w:rsidRPr="009143F7" w14:paraId="44C316EF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E8272C9" w14:textId="03B48BEC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rta, 2020, BRAND24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84EBEF4" w14:textId="6EE54EEF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54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s://brand24.com/blog/guide-to-social-media-analysis/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587C926" w14:textId="4BC6E512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16E065DD" w14:textId="58234653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A </w:t>
            </w:r>
            <w:proofErr w:type="spellStart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guid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ance</w:t>
            </w:r>
            <w:proofErr w:type="spellEnd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to social media analysis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39B08AA1" w14:textId="5D2393F4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N. A.</w:t>
            </w:r>
          </w:p>
        </w:tc>
      </w:tr>
      <w:tr w:rsidR="009E454B" w:rsidRPr="009143F7" w14:paraId="694C8E0D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F42D4A5" w14:textId="40688772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Josh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aman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2020, UNITE.AI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99D8ABD" w14:textId="6E1212DE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55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s://www.unite.ai/6-steps-to-get-insights-from-social-media-with-natural-language-processing/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D443403" w14:textId="70006131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entiment Analysis and NLP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73B5E145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Sentiment Analysis and the NLP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23901399" w14:textId="65779401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N. A.</w:t>
            </w:r>
          </w:p>
        </w:tc>
      </w:tr>
      <w:tr w:rsidR="009E454B" w:rsidRPr="009143F7" w14:paraId="753AAD8D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F56C380" w14:textId="0520E86D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ría N. Moreno-García, 2020, MDPI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6A65C61" w14:textId="466ACC2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56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s://www.mdpi.com/2078-2489/11/12/578/htm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9415798" w14:textId="0BE04AE8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Information retrieval and social media mining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3D1F8E11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Editorial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7E9A018E" w14:textId="6FC1B66C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N. A.</w:t>
            </w:r>
          </w:p>
        </w:tc>
      </w:tr>
      <w:tr w:rsidR="009E454B" w:rsidRPr="009143F7" w14:paraId="0DFC4CB5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ECEC9A9" w14:textId="5A814010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Jiawei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Li;  Qing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Xu;  Raphael Cuomo;  Vidya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urushotham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;  Tim Mackey, 2020, JMIR Public Health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urveil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;6(2):e18700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413BA5E" w14:textId="0A26D79A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57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s://publichealth.jmir.org/2020/2/e18700/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1276BE2" w14:textId="2732D4A0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Social media </w:t>
            </w:r>
            <w:proofErr w:type="spellStart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infoveillance</w:t>
            </w:r>
            <w:proofErr w:type="spellEnd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study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7D0CBD31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quantitative analysis,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6CC2F34A" w14:textId="75803B2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Chinese-language messages from Wuhan on Weibo.</w:t>
            </w:r>
          </w:p>
        </w:tc>
      </w:tr>
      <w:tr w:rsidR="009E454B" w:rsidRPr="009143F7" w14:paraId="2DF055FB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44BFA82" w14:textId="2B8394EF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uihu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hen;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nfan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hen;  Chen Luo;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Jingwe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Zhang;  Bo Feng;  Wang Liao, 2020, J Med Internet Res ;22(5):e19421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D7E15FE" w14:textId="0F29E3D9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58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s://www.jmir.org/2020/5/e19421/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FC5ACD1" w14:textId="63E1837C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Social media </w:t>
            </w:r>
            <w:proofErr w:type="spellStart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infoveillance</w:t>
            </w:r>
            <w:proofErr w:type="spellEnd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study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3CF0378B" w14:textId="41A96E6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Analysis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668F9913" w14:textId="33810B32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Weibo user pool of 250 million people</w:t>
            </w:r>
          </w:p>
        </w:tc>
      </w:tr>
      <w:tr w:rsidR="009E454B" w:rsidRPr="009143F7" w14:paraId="65AFA3E4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9059527" w14:textId="71F5569C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i Y., Atkinson T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ochn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B.H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apki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B.D., 2019, Quality of Life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search  29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SUPPL 1 (S86)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89FB199" w14:textId="5516B873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59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007/s11136-020-02626-y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3DFBA84" w14:textId="491EAB55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NLP &amp; Sentiment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6D031717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Conference Abstract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2A99B489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 </w:t>
            </w:r>
          </w:p>
        </w:tc>
      </w:tr>
      <w:tr w:rsidR="009E454B" w:rsidRPr="009143F7" w14:paraId="7441BA82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3036F4D" w14:textId="6C088AF1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angford A., Loeb S., 2019, Journal of medical Internet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search  21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5 (e13512)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F8A525C" w14:textId="63AEEB9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60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2196/13512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BFACE28" w14:textId="616D0CA0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Descriptive statistics and multivariable logistic regression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0A1E4EFA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Nationally representative cross-sectional analysis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47C88FCE" w14:textId="5EB58CC5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Health Information National Trends Survey </w:t>
            </w:r>
          </w:p>
        </w:tc>
      </w:tr>
      <w:tr w:rsidR="009E454B" w:rsidRPr="009143F7" w14:paraId="6E307031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82E68F2" w14:textId="1EC72B86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Dong Y., Zhou X., Lin Y., Pan Q., Wang Y., 2019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Lo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NE  14:2 Article Number: e0213066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3466CA0" w14:textId="4890FB90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61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371/journal.pone.0213066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5A82AB6" w14:textId="68864D0A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Word clouds and coding scheme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20A6FABA" w14:textId="038F7D22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Analysis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40ED645F" w14:textId="44DE4A7E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Baidu HIV-related bar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>,</w:t>
            </w: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TB-related bar </w:t>
            </w:r>
          </w:p>
        </w:tc>
      </w:tr>
      <w:tr w:rsidR="009E454B" w:rsidRPr="009143F7" w14:paraId="5FD19B41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9EF182C" w14:textId="59DD83C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Jiménez-Zafra S.M., Martín-Valdivia M.T., Molina-González M.D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reñ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López L.A., 2019, Artificial Intelligence in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dicine  93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50-57)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E33FEBA" w14:textId="7D0F98E1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62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016/j.artmed.2018.03.007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E8AEEA1" w14:textId="3FC1F07F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entiment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3E0B1715" w14:textId="15217EE3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supervised learning and lexicon-based sentiment analysis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4A815CCA" w14:textId="1183171B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two forums.</w:t>
            </w:r>
          </w:p>
        </w:tc>
      </w:tr>
      <w:tr w:rsidR="009E454B" w:rsidRPr="009143F7" w14:paraId="370632BF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9D0FF3B" w14:textId="221549CE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tokes Y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Vandyk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., Squires J., Jacob J.-D., Gifford W., 2019, Western journal of nursing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search  41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1 (96-110)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8446690" w14:textId="5A68DA36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63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177/0193945917740706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C4CBACB" w14:textId="7BBFCDBB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data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48EA65A6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cross-sectional analysis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634A5E08" w14:textId="04CEFCC3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survey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  <w:t xml:space="preserve">in </w:t>
            </w: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Facebook, LinkedIn </w:t>
            </w:r>
          </w:p>
        </w:tc>
      </w:tr>
      <w:tr w:rsidR="009E454B" w:rsidRPr="009143F7" w14:paraId="0928D68D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5A96306" w14:textId="25BD1584" w:rsidR="009E454B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appa D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tergioula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K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. ,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019, Int J Data Sci Anal.  ;8(2):113–35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5616A17" w14:textId="038827CE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  <w:t>https://link.springer.com/article/10.1007/s41060-019-00175-3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0A378BA" w14:textId="431F5DE1" w:rsidR="009E454B" w:rsidRPr="009143F7" w:rsidRDefault="009E454B" w:rsidP="009E454B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data analysis method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25E42CE6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Review Article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3D9B4813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Multiple</w:t>
            </w:r>
          </w:p>
        </w:tc>
      </w:tr>
      <w:tr w:rsidR="009E454B" w:rsidRPr="009143F7" w14:paraId="320F7B84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8C9F3A9" w14:textId="612984BD" w:rsidR="009E454B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ook N, Mullins A, Gautam R, Medi S, Prince C, Tyagi N,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et al. ,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019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phthal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.  ;8(3):407–20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27F8E72" w14:textId="196BC9AD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64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s://www.ncbi.nlm.nih.gov/pmc/articles/PMC6692792/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83D457B" w14:textId="252FB6AB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NLP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5449763E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cross-sectional analysis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214A14DF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Multiple</w:t>
            </w:r>
          </w:p>
        </w:tc>
      </w:tr>
      <w:tr w:rsidR="009E454B" w:rsidRPr="009143F7" w14:paraId="0E79FDAA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AEFDDA2" w14:textId="10D63003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rrillo-de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bornoz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J., Vidal J.R., Plaza L., 2018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Lo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NE  13:11 Article Number: e0207996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8CEF2E9" w14:textId="5724C265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  <w:t>http://dx.doi.org/10.1371/journal.pone.0207996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171F527" w14:textId="62887A76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entiment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6B5CEA0A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cross-sectional analysis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668B70F9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spellStart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Propietary</w:t>
            </w:r>
            <w:proofErr w:type="spellEnd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site called "</w:t>
            </w:r>
            <w:proofErr w:type="spellStart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MedHelp</w:t>
            </w:r>
            <w:proofErr w:type="spellEnd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"</w:t>
            </w:r>
          </w:p>
        </w:tc>
      </w:tr>
      <w:tr w:rsidR="009E454B" w:rsidRPr="009143F7" w14:paraId="24F721B5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42D3EAC" w14:textId="03FCA568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swe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Y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ewalk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K.C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sentz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E., Tuli G., Brownstein J.S., Hawkins J.B., 2018, Social Science and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dicine  215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92-97)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09880AB" w14:textId="384280A6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  <w:t>http://dx.doi.org/10.1016/j.socscimed.2018.08.031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6B0EC36" w14:textId="264999A8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data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0221B2C7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cross-sectional analysis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61D434B6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Twitter</w:t>
            </w:r>
          </w:p>
        </w:tc>
      </w:tr>
      <w:tr w:rsidR="009E454B" w:rsidRPr="009143F7" w14:paraId="6FC4B6A2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1A92CCB" w14:textId="0E6230BF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De Silva D., Ranasinghe W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andaragod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dika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., Mills N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ddamalgod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ahakoo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awrentschuk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N., Persad R.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Osipov E., Gray R., Bolton D., 2018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Lo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NE  13:10 Article Number: e0205855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1436BBB" w14:textId="6A4E1F9E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65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371/journal.pone.0205855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BE5B613" w14:textId="258D1AA1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NLP &amp; Machine learning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7742B4C4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Cohort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551DB565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"</w:t>
            </w:r>
            <w:proofErr w:type="gramStart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online</w:t>
            </w:r>
            <w:proofErr w:type="gramEnd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support groups from 10 high volume active groups"</w:t>
            </w:r>
          </w:p>
        </w:tc>
      </w:tr>
      <w:tr w:rsidR="009E454B" w:rsidRPr="009143F7" w14:paraId="49BFA1DD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DB3A5CE" w14:textId="67F4B812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Kolta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K., Walsh C., Jones B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erkelaa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B.L., 2018, Journal of Adolescent and Young Adult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Oncology  7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:2 (181-186).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F374FB3" w14:textId="521FDCE5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  <w:t>http://dx.doi.org/10.1089/jayao.2017.0058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107899A" w14:textId="0288A53A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network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197CAB0F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Need full text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5EBB1273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 </w:t>
            </w:r>
          </w:p>
        </w:tc>
      </w:tr>
      <w:tr w:rsidR="009E454B" w:rsidRPr="009143F7" w14:paraId="790F4498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095D8CE" w14:textId="32467C95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rig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agot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, Carter-Harris L, Lillie SE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bek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C. ,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018, Digit Health [Internet].  4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86EE753" w14:textId="2B6A17A2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  <w:t>https://www.ncbi.nlm.nih.gov/pmc/articles/PMC6016568/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0CF6C88" w14:textId="17F977A0" w:rsidR="009E454B" w:rsidRPr="009143F7" w:rsidRDefault="009E454B" w:rsidP="009E454B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data analysis method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52BE834F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Commentary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71C04B22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NA</w:t>
            </w:r>
          </w:p>
        </w:tc>
      </w:tr>
      <w:tr w:rsidR="009E454B" w:rsidRPr="009143F7" w14:paraId="2253A3E2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121A071" w14:textId="55262523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DEYA, 2018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dey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arket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port  9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h Edition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0DBD7A5" w14:textId="20195E8C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66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ideya.eu.com/images/SMMTools%20Excerpts%202018%20Final.pdf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66990F1" w14:textId="31AD4FD1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monitoring tool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0E276B38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Guidance / Report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19490BBA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Multiple</w:t>
            </w:r>
          </w:p>
        </w:tc>
      </w:tr>
      <w:tr w:rsidR="009E454B" w:rsidRPr="009143F7" w14:paraId="30C3A4C3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5CBA4DD" w14:textId="336B94B8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Vosbur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.K., Haynes C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eshara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., Green J.L., 2017, Pharmacoepidemiology and Drug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afety  26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9 (1044-1052). Date of Publication: 1 Sep 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207DD27" w14:textId="084CD949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  <w:t>http://dx.doi.org/10.1002/pds.4248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FB64468" w14:textId="6CECC329" w:rsidR="009E454B" w:rsidRPr="009143F7" w:rsidRDefault="009E454B" w:rsidP="009E454B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data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4D790061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cross-sectional analysis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36107775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Multiple</w:t>
            </w:r>
          </w:p>
        </w:tc>
      </w:tr>
      <w:tr w:rsidR="009E454B" w:rsidRPr="009143F7" w14:paraId="6D57D6C0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93FB657" w14:textId="41352AFD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arroll C.L., Bruno K., Ramachandran P., 2017,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Chest  152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2 (402-409)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F4BDC66" w14:textId="07387062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67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://dx.doi.org/10.1016/j.chest.2017.03.003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650428D" w14:textId="12BBF252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spellStart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ymplur</w:t>
            </w:r>
            <w:proofErr w:type="spellEnd"/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analytic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56833521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Cohort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029A1D04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Twitter</w:t>
            </w:r>
          </w:p>
        </w:tc>
      </w:tr>
      <w:tr w:rsidR="009E454B" w:rsidRPr="009143F7" w14:paraId="266A4E2C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FD51884" w14:textId="2FBF0513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ammer M.J., 2017, Oncology nursing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forum  44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:4 (410-412).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C045B1F" w14:textId="1B3C0F2F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  <w:t>http://dx.doi.org/10.1188/17.ONF.410-412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920FF96" w14:textId="2C532021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Ethical Consideration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40A4D478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Commentary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0E77D670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NA</w:t>
            </w:r>
          </w:p>
        </w:tc>
      </w:tr>
      <w:tr w:rsidR="009E454B" w:rsidRPr="009143F7" w14:paraId="64497F27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C79D2DD" w14:textId="4E328996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indman F.M.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ukowitz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.E., Reed B.N., Mattingly T.J., 2017, Journal of the American Pharmacists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Association  57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3 (318-325). 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0BE7CB6" w14:textId="6A1F3EA9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  <w:t>http://dx.doi.org/10.1016/j.japh.2017.01.009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26C306F" w14:textId="1E287288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data analysi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49F0FF67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cross-sectional analysis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3D82F6F9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Instagram</w:t>
            </w:r>
          </w:p>
        </w:tc>
      </w:tr>
      <w:tr w:rsidR="009E454B" w:rsidRPr="009143F7" w14:paraId="54773329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919225F" w14:textId="03D5179D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nu Sharma, Dr. M.K Sharma &amp; Dr. R.K Dwivedi, 2017, Advances in Computational Sciences and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Technology  Vol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0/5 pp. 1337-1354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5B7077E" w14:textId="4BB3C943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68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s://www.ripublication.com/acst17/acstv10n5_61.pdf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8DDC2DC" w14:textId="76C31985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Data Mining Technique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5EEA3EEA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Review Article 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5B7C8E98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Multiple</w:t>
            </w:r>
          </w:p>
        </w:tc>
      </w:tr>
      <w:tr w:rsidR="009E454B" w:rsidRPr="009143F7" w14:paraId="6E37A246" w14:textId="77777777" w:rsidTr="009E454B">
        <w:trPr>
          <w:trHeight w:val="20"/>
        </w:trPr>
        <w:tc>
          <w:tcPr>
            <w:tcW w:w="3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3626B0F" w14:textId="310C9E7F" w:rsidR="009E454B" w:rsidRPr="009E454B" w:rsidRDefault="009E454B" w:rsidP="009E45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anonymous)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, ,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rimson Hexagon , Report</w:t>
            </w:r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DEE6D82" w14:textId="4B3CF072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hyperlink r:id="rId69" w:history="1">
              <w:r w:rsidRPr="009143F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CH"/>
                  <w14:ligatures w14:val="none"/>
                </w:rPr>
                <w:t>https://www.upa.it/static/upload/the/the-fundamentals-of-social-media-analytics.pdf</w:t>
              </w:r>
            </w:hyperlink>
          </w:p>
        </w:tc>
        <w:tc>
          <w:tcPr>
            <w:tcW w:w="243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96A5605" w14:textId="49A73022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ocial Media Analytics</w:t>
            </w:r>
          </w:p>
        </w:tc>
        <w:tc>
          <w:tcPr>
            <w:tcW w:w="214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5A13E0E1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Guidance / Report</w:t>
            </w:r>
          </w:p>
        </w:tc>
        <w:tc>
          <w:tcPr>
            <w:tcW w:w="322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hideMark/>
          </w:tcPr>
          <w:p w14:paraId="47A70A01" w14:textId="77777777" w:rsidR="009E454B" w:rsidRPr="009143F7" w:rsidRDefault="009E454B" w:rsidP="009E45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9143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Multiple</w:t>
            </w:r>
          </w:p>
        </w:tc>
      </w:tr>
    </w:tbl>
    <w:p w14:paraId="63C097AB" w14:textId="77777777" w:rsidR="006007DC" w:rsidRDefault="006007DC"/>
    <w:sectPr w:rsidR="006007DC" w:rsidSect="009143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3F7"/>
    <w:rsid w:val="00077734"/>
    <w:rsid w:val="00243AF0"/>
    <w:rsid w:val="00283115"/>
    <w:rsid w:val="00407969"/>
    <w:rsid w:val="0046781B"/>
    <w:rsid w:val="00515DD8"/>
    <w:rsid w:val="006007DC"/>
    <w:rsid w:val="006556F1"/>
    <w:rsid w:val="007E73B2"/>
    <w:rsid w:val="008B6A50"/>
    <w:rsid w:val="009143F7"/>
    <w:rsid w:val="00990CA5"/>
    <w:rsid w:val="009E454B"/>
    <w:rsid w:val="00AA0F82"/>
    <w:rsid w:val="00EA2987"/>
    <w:rsid w:val="00EB4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9A512"/>
  <w15:chartTrackingRefBased/>
  <w15:docId w15:val="{93330971-907A-4F4D-BE57-A8902095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143F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43F7"/>
    <w:rPr>
      <w:color w:val="954F72"/>
      <w:u w:val="single"/>
    </w:rPr>
  </w:style>
  <w:style w:type="paragraph" w:customStyle="1" w:styleId="msonormal0">
    <w:name w:val="msonormal"/>
    <w:basedOn w:val="Normal"/>
    <w:rsid w:val="009143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H"/>
      <w14:ligatures w14:val="none"/>
    </w:rPr>
  </w:style>
  <w:style w:type="paragraph" w:customStyle="1" w:styleId="xl66">
    <w:name w:val="xl66"/>
    <w:basedOn w:val="Normal"/>
    <w:rsid w:val="009143F7"/>
    <w:pPr>
      <w:pBdr>
        <w:top w:val="single" w:sz="4" w:space="0" w:color="BFBFBF"/>
        <w:left w:val="single" w:sz="4" w:space="0" w:color="BFBFBF"/>
        <w:bottom w:val="single" w:sz="4" w:space="0" w:color="BFBFB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en-CH"/>
      <w14:ligatures w14:val="none"/>
    </w:rPr>
  </w:style>
  <w:style w:type="paragraph" w:customStyle="1" w:styleId="xl67">
    <w:name w:val="xl67"/>
    <w:basedOn w:val="Normal"/>
    <w:rsid w:val="009143F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en-CH"/>
      <w14:ligatures w14:val="none"/>
    </w:rPr>
  </w:style>
  <w:style w:type="paragraph" w:customStyle="1" w:styleId="xl68">
    <w:name w:val="xl68"/>
    <w:basedOn w:val="Normal"/>
    <w:rsid w:val="009143F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en-CH"/>
      <w14:ligatures w14:val="none"/>
    </w:rPr>
  </w:style>
  <w:style w:type="paragraph" w:customStyle="1" w:styleId="xl69">
    <w:name w:val="xl69"/>
    <w:basedOn w:val="Normal"/>
    <w:rsid w:val="009143F7"/>
    <w:pPr>
      <w:pBdr>
        <w:top w:val="single" w:sz="4" w:space="0" w:color="BFBFBF"/>
        <w:left w:val="single" w:sz="4" w:space="0" w:color="BFBFBF"/>
        <w:bottom w:val="single" w:sz="4" w:space="0" w:color="BFBFB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en-CH"/>
      <w14:ligatures w14:val="none"/>
    </w:rPr>
  </w:style>
  <w:style w:type="paragraph" w:customStyle="1" w:styleId="xl70">
    <w:name w:val="xl70"/>
    <w:basedOn w:val="Normal"/>
    <w:rsid w:val="009143F7"/>
    <w:pPr>
      <w:pBdr>
        <w:top w:val="single" w:sz="4" w:space="0" w:color="BFBFBF"/>
        <w:left w:val="single" w:sz="4" w:space="0" w:color="BFBFBF"/>
        <w:bottom w:val="single" w:sz="4" w:space="0" w:color="BFBFBF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en-CH"/>
      <w14:ligatures w14:val="none"/>
    </w:rPr>
  </w:style>
  <w:style w:type="paragraph" w:customStyle="1" w:styleId="xl71">
    <w:name w:val="xl71"/>
    <w:basedOn w:val="Normal"/>
    <w:rsid w:val="009143F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kern w:val="0"/>
      <w:sz w:val="20"/>
      <w:szCs w:val="20"/>
      <w:lang w:eastAsia="en-CH"/>
      <w14:ligatures w14:val="none"/>
    </w:rPr>
  </w:style>
  <w:style w:type="paragraph" w:customStyle="1" w:styleId="xl72">
    <w:name w:val="xl72"/>
    <w:basedOn w:val="Normal"/>
    <w:rsid w:val="009143F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kern w:val="0"/>
      <w:sz w:val="20"/>
      <w:szCs w:val="20"/>
      <w:u w:val="single"/>
      <w:lang w:eastAsia="en-CH"/>
      <w14:ligatures w14:val="none"/>
    </w:rPr>
  </w:style>
  <w:style w:type="paragraph" w:customStyle="1" w:styleId="xl73">
    <w:name w:val="xl73"/>
    <w:basedOn w:val="Normal"/>
    <w:rsid w:val="009143F7"/>
    <w:pPr>
      <w:pBdr>
        <w:top w:val="single" w:sz="4" w:space="0" w:color="BFBFBF"/>
        <w:left w:val="single" w:sz="4" w:space="0" w:color="BFBFBF"/>
        <w:right w:val="single" w:sz="4" w:space="0" w:color="BFBFB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en-CH"/>
      <w14:ligatures w14:val="none"/>
    </w:rPr>
  </w:style>
  <w:style w:type="paragraph" w:customStyle="1" w:styleId="xl74">
    <w:name w:val="xl74"/>
    <w:basedOn w:val="Normal"/>
    <w:rsid w:val="009143F7"/>
    <w:pPr>
      <w:pBdr>
        <w:top w:val="single" w:sz="4" w:space="0" w:color="BFBFBF"/>
        <w:left w:val="single" w:sz="4" w:space="0" w:color="BFBFBF"/>
        <w:right w:val="single" w:sz="4" w:space="0" w:color="BFBFB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en-CH"/>
      <w14:ligatures w14:val="none"/>
    </w:rPr>
  </w:style>
  <w:style w:type="paragraph" w:customStyle="1" w:styleId="xl75">
    <w:name w:val="xl75"/>
    <w:basedOn w:val="Normal"/>
    <w:rsid w:val="009143F7"/>
    <w:pPr>
      <w:pBdr>
        <w:top w:val="single" w:sz="4" w:space="0" w:color="BFBFBF"/>
        <w:left w:val="single" w:sz="4" w:space="0" w:color="BFBFB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en-CH"/>
      <w14:ligatures w14:val="none"/>
    </w:rPr>
  </w:style>
  <w:style w:type="paragraph" w:customStyle="1" w:styleId="xl76">
    <w:name w:val="xl76"/>
    <w:basedOn w:val="Normal"/>
    <w:rsid w:val="009143F7"/>
    <w:pPr>
      <w:pBdr>
        <w:bottom w:val="single" w:sz="8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en-CH"/>
      <w14:ligatures w14:val="none"/>
    </w:rPr>
  </w:style>
  <w:style w:type="paragraph" w:customStyle="1" w:styleId="xl77">
    <w:name w:val="xl77"/>
    <w:basedOn w:val="Normal"/>
    <w:rsid w:val="009143F7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en-CH"/>
      <w14:ligatures w14:val="none"/>
    </w:rPr>
  </w:style>
  <w:style w:type="paragraph" w:customStyle="1" w:styleId="xl78">
    <w:name w:val="xl78"/>
    <w:basedOn w:val="Normal"/>
    <w:rsid w:val="009143F7"/>
    <w:pPr>
      <w:pBdr>
        <w:left w:val="single" w:sz="4" w:space="0" w:color="auto"/>
        <w:bottom w:val="single" w:sz="8" w:space="0" w:color="auto"/>
      </w:pBdr>
      <w:shd w:val="clear" w:color="000000" w:fill="B4C6E7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en-CH"/>
      <w14:ligatures w14:val="none"/>
    </w:rPr>
  </w:style>
  <w:style w:type="paragraph" w:customStyle="1" w:styleId="xl79">
    <w:name w:val="xl79"/>
    <w:basedOn w:val="Normal"/>
    <w:rsid w:val="009143F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en-CH"/>
      <w14:ligatures w14:val="none"/>
    </w:rPr>
  </w:style>
  <w:style w:type="paragraph" w:customStyle="1" w:styleId="xl80">
    <w:name w:val="xl80"/>
    <w:basedOn w:val="Normal"/>
    <w:rsid w:val="009143F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en-CH"/>
      <w14:ligatures w14:val="none"/>
    </w:rPr>
  </w:style>
  <w:style w:type="paragraph" w:customStyle="1" w:styleId="xl81">
    <w:name w:val="xl81"/>
    <w:basedOn w:val="Normal"/>
    <w:rsid w:val="009143F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7030A0"/>
      <w:kern w:val="0"/>
      <w:sz w:val="20"/>
      <w:szCs w:val="20"/>
      <w:lang w:eastAsia="en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925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expressanalytics.com/blog/what-is-data-wrangling-what-are-the-steps-in-data-wrangling/" TargetMode="External"/><Relationship Id="rId21" Type="http://schemas.openxmlformats.org/officeDocument/2006/relationships/hyperlink" Target="https://www.javatpoint.com/social-media-data-mining-methods" TargetMode="External"/><Relationship Id="rId42" Type="http://schemas.openxmlformats.org/officeDocument/2006/relationships/hyperlink" Target="http://dx.doi.org/10.2196/16649" TargetMode="External"/><Relationship Id="rId47" Type="http://schemas.openxmlformats.org/officeDocument/2006/relationships/hyperlink" Target="http://dx.doi.org/10.2196/17338" TargetMode="External"/><Relationship Id="rId63" Type="http://schemas.openxmlformats.org/officeDocument/2006/relationships/hyperlink" Target="http://dx.doi.org/10.1177/0193945917740706" TargetMode="External"/><Relationship Id="rId68" Type="http://schemas.openxmlformats.org/officeDocument/2006/relationships/hyperlink" Target="https://www.ripublication.com/acst17/acstv10n5_61.pdf" TargetMode="External"/><Relationship Id="rId7" Type="http://schemas.openxmlformats.org/officeDocument/2006/relationships/hyperlink" Target="http://dx.doi.org/10.1016/j.urology.2020.06.056" TargetMode="External"/><Relationship Id="rId71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dx.doi.org/10.1590/0034-7167-2020-0581" TargetMode="External"/><Relationship Id="rId29" Type="http://schemas.openxmlformats.org/officeDocument/2006/relationships/hyperlink" Target="http://dx.doi.org/10.1016/j.annonc.2020.08.1264" TargetMode="External"/><Relationship Id="rId11" Type="http://schemas.openxmlformats.org/officeDocument/2006/relationships/hyperlink" Target="http://dx.doi.org/10.1007/s11764-021-01004-y" TargetMode="External"/><Relationship Id="rId24" Type="http://schemas.openxmlformats.org/officeDocument/2006/relationships/hyperlink" Target="https://anyconnector.com/data-transformation/what-is-data-wrangling.html" TargetMode="External"/><Relationship Id="rId32" Type="http://schemas.openxmlformats.org/officeDocument/2006/relationships/hyperlink" Target="http://dx.doi.org/10.1080/13561820.2020.1819779" TargetMode="External"/><Relationship Id="rId37" Type="http://schemas.openxmlformats.org/officeDocument/2006/relationships/hyperlink" Target="http://dx.doi.org/10.1136/ijgc-2020-001585" TargetMode="External"/><Relationship Id="rId40" Type="http://schemas.openxmlformats.org/officeDocument/2006/relationships/hyperlink" Target="http://dx.doi.org/10.1097/NCC.0000000000000860" TargetMode="External"/><Relationship Id="rId45" Type="http://schemas.openxmlformats.org/officeDocument/2006/relationships/hyperlink" Target="http://dx.doi.org/10.1093/jamia/ocz162" TargetMode="External"/><Relationship Id="rId53" Type="http://schemas.openxmlformats.org/officeDocument/2006/relationships/hyperlink" Target="https://monkeylearn.com/blog/social-media-sentiment-analysis-tools/" TargetMode="External"/><Relationship Id="rId58" Type="http://schemas.openxmlformats.org/officeDocument/2006/relationships/hyperlink" Target="https://www.jmir.org/2020/5/e19421/" TargetMode="External"/><Relationship Id="rId66" Type="http://schemas.openxmlformats.org/officeDocument/2006/relationships/hyperlink" Target="http://ideya.eu.com/images/SMMTools%20Excerpts%202018%20Final.pdf" TargetMode="External"/><Relationship Id="rId5" Type="http://schemas.openxmlformats.org/officeDocument/2006/relationships/hyperlink" Target="http://dx.doi.org/10.2196/25736" TargetMode="External"/><Relationship Id="rId61" Type="http://schemas.openxmlformats.org/officeDocument/2006/relationships/hyperlink" Target="http://dx.doi.org/10.1371/journal.pone.0213066" TargetMode="External"/><Relationship Id="rId19" Type="http://schemas.openxmlformats.org/officeDocument/2006/relationships/hyperlink" Target="https://www.researchpartnership.com/resources/case-study/how-we-uncovered-unmet-needs-using-social-media-listening" TargetMode="External"/><Relationship Id="rId14" Type="http://schemas.openxmlformats.org/officeDocument/2006/relationships/hyperlink" Target="http://dx.doi.org/10.1136/bmjhci-2020-100262" TargetMode="External"/><Relationship Id="rId22" Type="http://schemas.openxmlformats.org/officeDocument/2006/relationships/hyperlink" Target="https://link.springer.com/article/10.1007/s12145-021-00601-w" TargetMode="External"/><Relationship Id="rId27" Type="http://schemas.openxmlformats.org/officeDocument/2006/relationships/hyperlink" Target="https://netbasequid.com/blog/free-social-media-analytics-tools/" TargetMode="External"/><Relationship Id="rId30" Type="http://schemas.openxmlformats.org/officeDocument/2006/relationships/hyperlink" Target="http://dx.doi.org/10.1177/1460458219873538" TargetMode="External"/><Relationship Id="rId35" Type="http://schemas.openxmlformats.org/officeDocument/2006/relationships/hyperlink" Target="http://dx.doi.org/10.2196/16969" TargetMode="External"/><Relationship Id="rId43" Type="http://schemas.openxmlformats.org/officeDocument/2006/relationships/hyperlink" Target="http://dx.doi.org/10.1177/1460458219853381" TargetMode="External"/><Relationship Id="rId48" Type="http://schemas.openxmlformats.org/officeDocument/2006/relationships/hyperlink" Target="https://www.ncbi.nlm.nih.gov/pmc/articles/PMC7299233/" TargetMode="External"/><Relationship Id="rId56" Type="http://schemas.openxmlformats.org/officeDocument/2006/relationships/hyperlink" Target="https://www.mdpi.com/2078-2489/11/12/578/htm" TargetMode="External"/><Relationship Id="rId64" Type="http://schemas.openxmlformats.org/officeDocument/2006/relationships/hyperlink" Target="https://www.ncbi.nlm.nih.gov/pmc/articles/PMC6692792/" TargetMode="External"/><Relationship Id="rId69" Type="http://schemas.openxmlformats.org/officeDocument/2006/relationships/hyperlink" Target="https://www.upa.it/static/upload/the/the-fundamentals-of-social-media-analytics.pdf" TargetMode="External"/><Relationship Id="rId8" Type="http://schemas.openxmlformats.org/officeDocument/2006/relationships/hyperlink" Target="http://dx.doi.org/10.1177/10499091211006923" TargetMode="External"/><Relationship Id="rId51" Type="http://schemas.openxmlformats.org/officeDocument/2006/relationships/hyperlink" Target="https://www.ndi.org/sites/default/files/NDI_Social%20Media%20Monitoring%20Guide%20ADJUSTED%20COVER.pdf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dx.doi.org/10.1016/j.yebeh.2020.107729" TargetMode="External"/><Relationship Id="rId17" Type="http://schemas.openxmlformats.org/officeDocument/2006/relationships/hyperlink" Target="https://summalinguae.com/localization/social-listening-medical-insights/" TargetMode="External"/><Relationship Id="rId25" Type="http://schemas.openxmlformats.org/officeDocument/2006/relationships/hyperlink" Target="https://theappsolutions.com/blog/development/data-wrangling-guide-to-data-preparation/" TargetMode="External"/><Relationship Id="rId33" Type="http://schemas.openxmlformats.org/officeDocument/2006/relationships/hyperlink" Target="http://dx.doi.org/10.1136/fmch-2020-000396" TargetMode="External"/><Relationship Id="rId38" Type="http://schemas.openxmlformats.org/officeDocument/2006/relationships/hyperlink" Target="http://dx.doi.org/10.1080/08870446.2020.1792903" TargetMode="External"/><Relationship Id="rId46" Type="http://schemas.openxmlformats.org/officeDocument/2006/relationships/hyperlink" Target="http://dx.doi.org/10.1111/cts.12687" TargetMode="External"/><Relationship Id="rId59" Type="http://schemas.openxmlformats.org/officeDocument/2006/relationships/hyperlink" Target="http://dx.doi.org/10.1007/s11136-020-02626-y" TargetMode="External"/><Relationship Id="rId67" Type="http://schemas.openxmlformats.org/officeDocument/2006/relationships/hyperlink" Target="http://dx.doi.org/10.1016/j.chest.2017.03.003" TargetMode="External"/><Relationship Id="rId20" Type="http://schemas.openxmlformats.org/officeDocument/2006/relationships/hyperlink" Target="https://gtr.ukri.org/projects?ref=MR%2FS004025%2F1" TargetMode="External"/><Relationship Id="rId41" Type="http://schemas.openxmlformats.org/officeDocument/2006/relationships/hyperlink" Target="http://dx.doi.org/10.2196/16215" TargetMode="External"/><Relationship Id="rId54" Type="http://schemas.openxmlformats.org/officeDocument/2006/relationships/hyperlink" Target="https://brand24.com/blog/guide-to-social-media-analysis/" TargetMode="External"/><Relationship Id="rId62" Type="http://schemas.openxmlformats.org/officeDocument/2006/relationships/hyperlink" Target="http://dx.doi.org/10.1016/j.artmed.2018.03.007" TargetMode="External"/><Relationship Id="rId7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dx.doi.org/10.1111/jnu.12654" TargetMode="External"/><Relationship Id="rId15" Type="http://schemas.openxmlformats.org/officeDocument/2006/relationships/hyperlink" Target="http://dx.doi.org/10.1016/j.compbiomed.2020.104132" TargetMode="External"/><Relationship Id="rId23" Type="http://schemas.openxmlformats.org/officeDocument/2006/relationships/hyperlink" Target="https://www.simplilearn.com/what-is-data-processing-article" TargetMode="External"/><Relationship Id="rId28" Type="http://schemas.openxmlformats.org/officeDocument/2006/relationships/hyperlink" Target="http://dx.doi.org/10.1016/j.jval.2020.08.430" TargetMode="External"/><Relationship Id="rId36" Type="http://schemas.openxmlformats.org/officeDocument/2006/relationships/hyperlink" Target="http://dx.doi.org/10.1111/ijn.12833" TargetMode="External"/><Relationship Id="rId49" Type="http://schemas.openxmlformats.org/officeDocument/2006/relationships/hyperlink" Target="https://towardsdatascience.com/leveraging-on-nlp-to-gain-insights-in-social-media-news-broadcasting-ca89752ef638" TargetMode="External"/><Relationship Id="rId57" Type="http://schemas.openxmlformats.org/officeDocument/2006/relationships/hyperlink" Target="https://publichealth.jmir.org/2020/2/e18700/" TargetMode="External"/><Relationship Id="rId10" Type="http://schemas.openxmlformats.org/officeDocument/2006/relationships/hyperlink" Target="http://dx.doi.org/10.1080/11038128.2021.1895307" TargetMode="External"/><Relationship Id="rId31" Type="http://schemas.openxmlformats.org/officeDocument/2006/relationships/hyperlink" Target="http://dx.doi.org/10.1017/ice.2020.265" TargetMode="External"/><Relationship Id="rId44" Type="http://schemas.openxmlformats.org/officeDocument/2006/relationships/hyperlink" Target="https://pubmed.ncbi.nlm.nih.gov/33026354/" TargetMode="External"/><Relationship Id="rId52" Type="http://schemas.openxmlformats.org/officeDocument/2006/relationships/hyperlink" Target="https://keyhole.co/blog/list-of-the-top-25-social-media-analytics-tools/" TargetMode="External"/><Relationship Id="rId60" Type="http://schemas.openxmlformats.org/officeDocument/2006/relationships/hyperlink" Target="http://dx.doi.org/10.2196/13512" TargetMode="External"/><Relationship Id="rId65" Type="http://schemas.openxmlformats.org/officeDocument/2006/relationships/hyperlink" Target="http://dx.doi.org/10.1371/journal.pone.0205855" TargetMode="External"/><Relationship Id="rId4" Type="http://schemas.openxmlformats.org/officeDocument/2006/relationships/hyperlink" Target="http://dx.doi.org/10.1016/j.ajog.2021.05.011" TargetMode="External"/><Relationship Id="rId9" Type="http://schemas.openxmlformats.org/officeDocument/2006/relationships/hyperlink" Target="https://connect.mayoclinic.org/" TargetMode="External"/><Relationship Id="rId13" Type="http://schemas.openxmlformats.org/officeDocument/2006/relationships/hyperlink" Target="http://dx.doi.org/10.1016/j.jtho.2021.01.809" TargetMode="External"/><Relationship Id="rId18" Type="http://schemas.openxmlformats.org/officeDocument/2006/relationships/hyperlink" Target="https://publichealth.jmir.org/2021/2/e17149/" TargetMode="External"/><Relationship Id="rId39" Type="http://schemas.openxmlformats.org/officeDocument/2006/relationships/hyperlink" Target="http://dx.doi.org/10.1001/jamanetworkopen.2020.14323" TargetMode="External"/><Relationship Id="rId34" Type="http://schemas.openxmlformats.org/officeDocument/2006/relationships/hyperlink" Target="http://dx.doi.org/10.1016/j.urology.2020.04.100" TargetMode="External"/><Relationship Id="rId50" Type="http://schemas.openxmlformats.org/officeDocument/2006/relationships/hyperlink" Target="https://sarasanalytics.com/blog/data-wrangling" TargetMode="External"/><Relationship Id="rId55" Type="http://schemas.openxmlformats.org/officeDocument/2006/relationships/hyperlink" Target="https://www.unite.ai/6-steps-to-get-insights-from-social-media-with-natural-language-processin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3121</Words>
  <Characters>17794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Holtorf</dc:creator>
  <cp:keywords/>
  <dc:description/>
  <cp:lastModifiedBy>Anke Holtorf</cp:lastModifiedBy>
  <cp:revision>2</cp:revision>
  <dcterms:created xsi:type="dcterms:W3CDTF">2023-07-27T15:01:00Z</dcterms:created>
  <dcterms:modified xsi:type="dcterms:W3CDTF">2023-07-27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5fgyZp8k"/&gt;&lt;style id="http://www.zotero.org/styles/national-library-of-medicine" hasBibliography="1" bibliographyStyleHasBeenSet="0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